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B0D" w:rsidRPr="00564B0D" w:rsidRDefault="00A868F2" w:rsidP="00564B0D">
      <w:pPr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6 File</w:t>
      </w:r>
      <w:bookmarkStart w:id="0" w:name="_GoBack"/>
      <w:bookmarkEnd w:id="0"/>
      <w:r w:rsidR="00564B0D" w:rsidRPr="00564B0D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 Exclusion criteria of the databases</w:t>
      </w:r>
    </w:p>
    <w:p w:rsidR="00564B0D" w:rsidRPr="00564B0D" w:rsidRDefault="00564B0D" w:rsidP="00564B0D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Calibri" w:eastAsia="Calibri" w:hAnsi="Calibri" w:cs="Times New Roman"/>
          <w:noProof/>
          <w:kern w:val="2"/>
          <w:sz w:val="22"/>
          <w:szCs w:val="22"/>
          <w:lang w:val="en-US"/>
          <w14:ligatures w14:val="standardContextual"/>
        </w:rPr>
        <mc:AlternateContent>
          <mc:Choice Requires="wpg">
            <w:drawing>
              <wp:inline distT="0" distB="0" distL="0" distR="0" wp14:anchorId="527E15E1" wp14:editId="4A1A4A54">
                <wp:extent cx="3768918" cy="2830664"/>
                <wp:effectExtent l="0" t="0" r="22225" b="27305"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8918" cy="2830664"/>
                          <a:chOff x="0" y="0"/>
                          <a:chExt cx="3871954" cy="2733054"/>
                        </a:xfrm>
                      </wpg:grpSpPr>
                      <wps:wsp>
                        <wps:cNvPr id="32" name="Rounded Rectangle 32"/>
                        <wps:cNvSpPr/>
                        <wps:spPr>
                          <a:xfrm>
                            <a:off x="0" y="0"/>
                            <a:ext cx="3077155" cy="1349527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ambia Rural original databas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Original exclusion criteria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Duplicates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Children with missing data on ag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Children with mothers under fifteen years of ag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Total: 49,346 visits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1510748" y="1349527"/>
                            <a:ext cx="7951" cy="10257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4" name="Rounded Rectangle 34"/>
                        <wps:cNvSpPr/>
                        <wps:spPr>
                          <a:xfrm>
                            <a:off x="858066" y="2375245"/>
                            <a:ext cx="1383527" cy="357809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 xml:space="preserve">Total: 41,917 </w:t>
                              </w:r>
                              <w:proofErr w:type="spellStart"/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visit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Arrow Connector 35"/>
                        <wps:cNvCnPr/>
                        <wps:spPr>
                          <a:xfrm rot="16200000">
                            <a:off x="1936142" y="1307990"/>
                            <a:ext cx="0" cy="82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Rounded Rectangle 36"/>
                        <wps:cNvSpPr/>
                        <wps:spPr>
                          <a:xfrm>
                            <a:off x="2401294" y="1455089"/>
                            <a:ext cx="1470660" cy="659958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7,429 non-acute visits</w:t>
                              </w:r>
                            </w:p>
                            <w:p w:rsidR="00564B0D" w:rsidRPr="00882E3E" w:rsidRDefault="00564B0D" w:rsidP="00564B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7E15E1" id="Group 31" o:spid="_x0000_s1026" style="width:296.75pt;height:222.9pt;mso-position-horizontal-relative:char;mso-position-vertical-relative:line" coordsize="38719,27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">
                <v:roundrect id="Rounded Rectangle 32" o:spid="_x0000_s1027" style="position:absolute;width:30771;height:134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  <w:b/>
                          </w:rPr>
                          <w:t>Gambia Rural original databas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Original exclusion criteria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Duplicates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Children with missing data on ag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Children with mothers under fifteen years of ag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Total: 49,346 visits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" o:spid="_x0000_s1028" type="#_x0000_t32" style="position:absolute;left:15107;top:13495;width:79;height:102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" strokecolor="windowText" strokeweight=".5pt">
                  <v:stroke endarrow="block" joinstyle="miter"/>
                </v:shape>
                <v:roundrect id="Rounded Rectangle 34" o:spid="_x0000_s1029" style="position:absolute;left:8580;top:23752;width:13835;height:35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 xml:space="preserve">Total: 41,917 </w:t>
                        </w:r>
                        <w:proofErr w:type="spellStart"/>
                        <w:r w:rsidRPr="00882E3E">
                          <w:rPr>
                            <w:rFonts w:ascii="Times New Roman" w:hAnsi="Times New Roman" w:cs="Times New Roman"/>
                          </w:rPr>
                          <w:t>visits</w:t>
                        </w:r>
                        <w:proofErr w:type="spellEnd"/>
                      </w:p>
                    </w:txbxContent>
                  </v:textbox>
                </v:roundrect>
                <v:shape id="Straight Arrow Connector 35" o:spid="_x0000_s1030" type="#_x0000_t32" style="position:absolute;left:19361;top:13079;width:0;height:8280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" strokecolor="windowText" strokeweight=".5pt">
                  <v:stroke endarrow="block" joinstyle="miter"/>
                </v:shape>
                <v:roundrect id="Rounded Rectangle 36" o:spid="_x0000_s1031" style="position:absolute;left:24012;top:14550;width:14707;height:66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7,429 non-acute visits</w:t>
                        </w:r>
                      </w:p>
                      <w:p w:rsidR="00564B0D" w:rsidRPr="00882E3E" w:rsidRDefault="00564B0D" w:rsidP="00564B0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Figure 6.1 Exclusion criteria of the Gambia Rural database</w: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Calibri" w:eastAsia="Calibri" w:hAnsi="Calibri" w:cs="Times New Roman"/>
          <w:noProof/>
          <w:kern w:val="2"/>
          <w:sz w:val="22"/>
          <w:szCs w:val="22"/>
          <w:lang w:val="en-US"/>
          <w14:ligatures w14:val="standardContextual"/>
        </w:rPr>
        <mc:AlternateContent>
          <mc:Choice Requires="wpg">
            <w:drawing>
              <wp:inline distT="0" distB="0" distL="0" distR="0" wp14:anchorId="6DA26070" wp14:editId="095AA66C">
                <wp:extent cx="3252158" cy="2527539"/>
                <wp:effectExtent l="0" t="0" r="24765" b="25400"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2158" cy="2527539"/>
                          <a:chOff x="0" y="0"/>
                          <a:chExt cx="3252158" cy="2505482"/>
                        </a:xfrm>
                      </wpg:grpSpPr>
                      <wps:wsp>
                        <wps:cNvPr id="26" name="Rounded Rectangle 26"/>
                        <wps:cNvSpPr/>
                        <wps:spPr>
                          <a:xfrm>
                            <a:off x="0" y="0"/>
                            <a:ext cx="3077155" cy="1061049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ambia Urban original databas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Original inclusion criteria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Children &lt; 18 years of age with fever and an indication for a blood draw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Total: 501</w:t>
                              </w:r>
                            </w:p>
                            <w:p w:rsidR="00564B0D" w:rsidRPr="00A55CE6" w:rsidRDefault="00564B0D" w:rsidP="00564B0D">
                              <w:pPr>
                                <w:pStyle w:val="NoSpacing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500996" y="1078302"/>
                            <a:ext cx="7951" cy="10257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Rounded Rectangle 28"/>
                        <wps:cNvSpPr/>
                        <wps:spPr>
                          <a:xfrm>
                            <a:off x="974785" y="2147977"/>
                            <a:ext cx="1138686" cy="357505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 xml:space="preserve">Total: 501 </w:t>
                              </w:r>
                              <w:proofErr w:type="spellStart"/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visit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 rot="16200000">
                            <a:off x="1932317" y="1311215"/>
                            <a:ext cx="0" cy="82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Rounded Rectangle 30"/>
                        <wps:cNvSpPr/>
                        <wps:spPr>
                          <a:xfrm>
                            <a:off x="2389517" y="1509623"/>
                            <a:ext cx="862641" cy="457200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None</w:t>
                              </w:r>
                            </w:p>
                            <w:p w:rsidR="00564B0D" w:rsidRDefault="00564B0D" w:rsidP="00564B0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A26070" id="Group 37" o:spid="_x0000_s1032" style="width:256.1pt;height:199pt;mso-position-horizontal-relative:char;mso-position-vertical-relative:line" coordsize="32521,25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">
                <v:roundrect id="Rounded Rectangle 26" o:spid="_x0000_s1033" style="position:absolute;width:30771;height:106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  <w:b/>
                          </w:rPr>
                          <w:t>Gambia Urban original databas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Original inclusion criteria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Children &lt; 18 years of age with fever and an indication for a blood draw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Total: 501</w:t>
                        </w:r>
                      </w:p>
                      <w:p w:rsidR="00564B0D" w:rsidRPr="00A55CE6" w:rsidRDefault="00564B0D" w:rsidP="00564B0D">
                        <w:pPr>
                          <w:pStyle w:val="NoSpacing"/>
                        </w:pPr>
                      </w:p>
                    </w:txbxContent>
                  </v:textbox>
                </v:roundrect>
                <v:shape id="Straight Arrow Connector 27" o:spid="_x0000_s1034" type="#_x0000_t32" style="position:absolute;left:15009;top:10783;width:80;height:102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irX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" strokecolor="windowText" strokeweight=".5pt">
                  <v:stroke endarrow="block" joinstyle="miter"/>
                </v:shape>
                <v:roundrect id="Rounded Rectangle 28" o:spid="_x0000_s1035" style="position:absolute;left:9747;top:21479;width:11387;height:35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 xml:space="preserve">Total: 501 </w:t>
                        </w:r>
                        <w:proofErr w:type="spellStart"/>
                        <w:r w:rsidRPr="00882E3E">
                          <w:rPr>
                            <w:rFonts w:ascii="Times New Roman" w:hAnsi="Times New Roman" w:cs="Times New Roman"/>
                          </w:rPr>
                          <w:t>visits</w:t>
                        </w:r>
                        <w:proofErr w:type="spellEnd"/>
                      </w:p>
                    </w:txbxContent>
                  </v:textbox>
                </v:roundrect>
                <v:shape id="Straight Arrow Connector 29" o:spid="_x0000_s1036" type="#_x0000_t32" style="position:absolute;left:19323;top:13112;width:0;height:8280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" strokecolor="windowText" strokeweight=".5pt">
                  <v:stroke endarrow="block" joinstyle="miter"/>
                </v:shape>
                <v:roundrect id="Rounded Rectangle 30" o:spid="_x0000_s1037" style="position:absolute;left:23895;top:15096;width:8626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None</w:t>
                        </w:r>
                      </w:p>
                      <w:p w:rsidR="00564B0D" w:rsidRDefault="00564B0D" w:rsidP="00564B0D">
                        <w:pPr>
                          <w:jc w:val="center"/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Figure 6.2 Exclusion criteria of the Gambia Urban database</w: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Calibri" w:eastAsia="Calibri" w:hAnsi="Calibri" w:cs="Times New Roman"/>
          <w:noProof/>
          <w:kern w:val="2"/>
          <w:sz w:val="22"/>
          <w:szCs w:val="22"/>
          <w:lang w:val="en-US"/>
          <w14:ligatures w14:val="standardContextual"/>
        </w:rPr>
        <w:lastRenderedPageBreak/>
        <mc:AlternateContent>
          <mc:Choice Requires="wpg">
            <w:drawing>
              <wp:inline distT="0" distB="0" distL="0" distR="0" wp14:anchorId="75AF28EA" wp14:editId="5BC1953D">
                <wp:extent cx="3275607" cy="2226366"/>
                <wp:effectExtent l="0" t="0" r="20320" b="21590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5607" cy="2226366"/>
                          <a:chOff x="0" y="0"/>
                          <a:chExt cx="3275607" cy="2226366"/>
                        </a:xfrm>
                      </wpg:grpSpPr>
                      <wps:wsp>
                        <wps:cNvPr id="19" name="Rounded Rectangle 19"/>
                        <wps:cNvSpPr/>
                        <wps:spPr>
                          <a:xfrm>
                            <a:off x="0" y="0"/>
                            <a:ext cx="1963973" cy="850790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Suriname original databas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Original exclusion criteria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Non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Total: 2,638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914400" y="866693"/>
                            <a:ext cx="7951" cy="972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Rounded Rectangle 21"/>
                        <wps:cNvSpPr/>
                        <wps:spPr>
                          <a:xfrm>
                            <a:off x="278296" y="1868557"/>
                            <a:ext cx="1383527" cy="357809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 xml:space="preserve">Total: 2,608 </w:t>
                              </w:r>
                              <w:proofErr w:type="spellStart"/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visit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 rot="16200000">
                            <a:off x="1363649" y="886571"/>
                            <a:ext cx="0" cy="82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Rounded Rectangle 23"/>
                        <wps:cNvSpPr/>
                        <wps:spPr>
                          <a:xfrm>
                            <a:off x="1804947" y="1049573"/>
                            <a:ext cx="1470660" cy="659958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 xml:space="preserve">- 30 children with age &gt; 16 years </w:t>
                              </w:r>
                            </w:p>
                            <w:p w:rsidR="00564B0D" w:rsidRPr="00882E3E" w:rsidRDefault="00564B0D" w:rsidP="00564B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AF28EA" id="Group 24" o:spid="_x0000_s1038" style="width:257.9pt;height:175.3pt;mso-position-horizontal-relative:char;mso-position-vertical-relative:line" coordsize="32756,22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">
                <v:roundrect id="Rounded Rectangle 19" o:spid="_x0000_s1039" style="position:absolute;width:19639;height:85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  <w:b/>
                          </w:rPr>
                          <w:t>Suriname original databas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Original exclusion criteria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Non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Total: 2,638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v:shape id="Straight Arrow Connector 20" o:spid="_x0000_s1040" type="#_x0000_t32" style="position:absolute;left:9144;top:8666;width:79;height:9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<v:stroke endarrow="block" joinstyle="miter"/>
                </v:shape>
                <v:roundrect id="Rounded Rectangle 21" o:spid="_x0000_s1041" style="position:absolute;left:2782;top:18685;width:13836;height:35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 xml:space="preserve">Total: 2,608 </w:t>
                        </w:r>
                        <w:proofErr w:type="spellStart"/>
                        <w:r w:rsidRPr="00882E3E">
                          <w:rPr>
                            <w:rFonts w:ascii="Times New Roman" w:hAnsi="Times New Roman" w:cs="Times New Roman"/>
                          </w:rPr>
                          <w:t>visits</w:t>
                        </w:r>
                        <w:proofErr w:type="spellEnd"/>
                      </w:p>
                    </w:txbxContent>
                  </v:textbox>
                </v:roundrect>
                <v:shape id="Straight Arrow Connector 22" o:spid="_x0000_s1042" type="#_x0000_t32" style="position:absolute;left:13636;top:8865;width:0;height:8280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" strokecolor="windowText" strokeweight=".5pt">
                  <v:stroke endarrow="block" joinstyle="miter"/>
                </v:shape>
                <v:roundrect id="Rounded Rectangle 23" o:spid="_x0000_s1043" style="position:absolute;left:18049;top:10495;width:14707;height:66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 xml:space="preserve">- 30 children with age &gt; 16 years </w:t>
                        </w:r>
                      </w:p>
                      <w:p w:rsidR="00564B0D" w:rsidRPr="00882E3E" w:rsidRDefault="00564B0D" w:rsidP="00564B0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Figure 6.3 Exclusion criteria of the Suriname database</w: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Calibri" w:eastAsia="Calibri" w:hAnsi="Calibri" w:cs="Times New Roman"/>
          <w:noProof/>
          <w:kern w:val="2"/>
          <w:sz w:val="22"/>
          <w:szCs w:val="22"/>
          <w:lang w:val="en-US"/>
          <w14:ligatures w14:val="standardContextual"/>
        </w:rPr>
        <mc:AlternateContent>
          <mc:Choice Requires="wpg">
            <w:drawing>
              <wp:inline distT="0" distB="0" distL="0" distR="0" wp14:anchorId="2C87254B" wp14:editId="57AE89CF">
                <wp:extent cx="3871954" cy="2623931"/>
                <wp:effectExtent l="0" t="0" r="14605" b="24130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1954" cy="2623931"/>
                          <a:chOff x="0" y="0"/>
                          <a:chExt cx="3871954" cy="2623931"/>
                        </a:xfrm>
                      </wpg:grpSpPr>
                      <wps:wsp>
                        <wps:cNvPr id="12" name="Rounded Rectangle 12"/>
                        <wps:cNvSpPr/>
                        <wps:spPr>
                          <a:xfrm>
                            <a:off x="0" y="0"/>
                            <a:ext cx="3077155" cy="1208598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Tanzania original database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Original exclusion criteria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Weight less than 2.5kg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Main complaint being injury/acute poisoning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Previous medical care for present illness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Total: 3,192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502797" y="1224501"/>
                            <a:ext cx="7951" cy="10257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Rounded Rectangle 14"/>
                        <wps:cNvSpPr/>
                        <wps:spPr>
                          <a:xfrm>
                            <a:off x="866692" y="2266122"/>
                            <a:ext cx="1383527" cy="357809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 xml:space="preserve">Total: 1,596 </w:t>
                              </w:r>
                              <w:proofErr w:type="spellStart"/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visit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rot="16200000">
                            <a:off x="1936142" y="1307990"/>
                            <a:ext cx="0" cy="82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2401294" y="1455089"/>
                            <a:ext cx="1470660" cy="659958"/>
                          </a:xfrm>
                          <a:prstGeom prst="round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</w:p>
                            <w:p w:rsidR="00564B0D" w:rsidRPr="00882E3E" w:rsidRDefault="00564B0D" w:rsidP="00564B0D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2E3E">
                                <w:rPr>
                                  <w:rFonts w:ascii="Times New Roman" w:hAnsi="Times New Roman" w:cs="Times New Roman"/>
                                </w:rPr>
                                <w:t>- 1,596 from the ALMANACH group</w:t>
                              </w:r>
                            </w:p>
                            <w:p w:rsidR="00564B0D" w:rsidRPr="00882E3E" w:rsidRDefault="00564B0D" w:rsidP="00564B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87254B" id="Group 17" o:spid="_x0000_s1044" style="width:304.9pt;height:206.6pt;mso-position-horizontal-relative:char;mso-position-vertical-relative:line" coordsize="38719,26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">
                <v:roundrect id="Rounded Rectangle 12" o:spid="_x0000_s1045" style="position:absolute;width:30771;height:120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  <w:b/>
                          </w:rPr>
                          <w:t>Tanzania original database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Original exclusion criteria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Weight less than 2.5kg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Main complaint being injury/acute poisoning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Previous medical care for present illness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Total: 3,192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v:shape id="Straight Arrow Connector 13" o:spid="_x0000_s1046" type="#_x0000_t32" style="position:absolute;left:15027;top:12245;width:80;height:102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pwgAAANs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" strokecolor="windowText" strokeweight=".5pt">
                  <v:stroke endarrow="block" joinstyle="miter"/>
                </v:shape>
                <v:roundrect id="Rounded Rectangle 14" o:spid="_x0000_s1047" style="position:absolute;left:8666;top:22661;width:13836;height:35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 xml:space="preserve">Total: 1,596 </w:t>
                        </w:r>
                        <w:proofErr w:type="spellStart"/>
                        <w:r w:rsidRPr="00882E3E">
                          <w:rPr>
                            <w:rFonts w:ascii="Times New Roman" w:hAnsi="Times New Roman" w:cs="Times New Roman"/>
                          </w:rPr>
                          <w:t>visits</w:t>
                        </w:r>
                        <w:proofErr w:type="spellEnd"/>
                      </w:p>
                    </w:txbxContent>
                  </v:textbox>
                </v:roundrect>
                <v:shape id="Straight Arrow Connector 16" o:spid="_x0000_s1048" type="#_x0000_t32" style="position:absolute;left:19361;top:13079;width:0;height:8280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" strokecolor="windowText" strokeweight=".5pt">
                  <v:stroke endarrow="block" joinstyle="miter"/>
                </v:shape>
                <v:roundrect id="Rounded Rectangle 15" o:spid="_x0000_s1049" style="position:absolute;left:24012;top:14550;width:14707;height:66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" filled="f" strokecolor="windowText" strokeweight=".25pt">
                  <v:stroke joinstyle="miter"/>
                  <v:textbox>
                    <w:txbxContent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</w:p>
                      <w:p w:rsidR="00564B0D" w:rsidRPr="00882E3E" w:rsidRDefault="00564B0D" w:rsidP="00564B0D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882E3E">
                          <w:rPr>
                            <w:rFonts w:ascii="Times New Roman" w:hAnsi="Times New Roman" w:cs="Times New Roman"/>
                          </w:rPr>
                          <w:t>- 1,596 from the ALMANACH group</w:t>
                        </w:r>
                      </w:p>
                      <w:p w:rsidR="00564B0D" w:rsidRPr="00882E3E" w:rsidRDefault="00564B0D" w:rsidP="00564B0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Figure 6.4 Exclusion criteria of the Tanzania database</w:t>
      </w: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p w:rsidR="00564B0D" w:rsidRPr="00564B0D" w:rsidRDefault="00564B0D" w:rsidP="00564B0D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564B0D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br w:type="page"/>
      </w:r>
    </w:p>
    <w:p w:rsidR="00B649FD" w:rsidRPr="00564B0D" w:rsidRDefault="00A868F2">
      <w:pPr>
        <w:rPr>
          <w:lang w:val="en-GB"/>
        </w:rPr>
      </w:pPr>
    </w:p>
    <w:sectPr w:rsidR="00B649FD" w:rsidRPr="00564B0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B0D" w:rsidRDefault="00564B0D" w:rsidP="00512DD1">
      <w:r>
        <w:separator/>
      </w:r>
    </w:p>
  </w:endnote>
  <w:endnote w:type="continuationSeparator" w:id="0">
    <w:p w:rsidR="00564B0D" w:rsidRDefault="00564B0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B0D" w:rsidRDefault="00564B0D" w:rsidP="00512DD1">
      <w:r>
        <w:separator/>
      </w:r>
    </w:p>
  </w:footnote>
  <w:footnote w:type="continuationSeparator" w:id="0">
    <w:p w:rsidR="00564B0D" w:rsidRDefault="00564B0D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0D"/>
    <w:rsid w:val="00210C8D"/>
    <w:rsid w:val="002C1A2C"/>
    <w:rsid w:val="00341184"/>
    <w:rsid w:val="0046468E"/>
    <w:rsid w:val="00512DD1"/>
    <w:rsid w:val="00564B0D"/>
    <w:rsid w:val="007F302D"/>
    <w:rsid w:val="00951547"/>
    <w:rsid w:val="00A868F2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D5C5D5A"/>
  <w15:chartTrackingRefBased/>
  <w15:docId w15:val="{B2EFB4B5-0413-4A69-8BC3-7048196C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link w:val="NoSpacingChar"/>
    <w:uiPriority w:val="1"/>
    <w:qFormat/>
    <w:rsid w:val="00564B0D"/>
    <w:rPr>
      <w:kern w:val="2"/>
      <w:sz w:val="22"/>
      <w:szCs w:val="22"/>
      <w:lang w:val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564B0D"/>
    <w:rPr>
      <w:kern w:val="2"/>
      <w:sz w:val="22"/>
      <w:szCs w:val="2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2fw2jrz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fw2jrz5.dotx</Template>
  <TotalTime>1</TotalTime>
  <Pages>3</Pages>
  <Words>43</Words>
  <Characters>24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6:00Z</dcterms:created>
  <dcterms:modified xsi:type="dcterms:W3CDTF">2024-02-2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